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29E" w:rsidRPr="00AF0E42" w:rsidRDefault="00AC417B" w:rsidP="0022029E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dditional file 1</w:t>
      </w:r>
      <w:r w:rsidR="0022029E" w:rsidRPr="00AF0E42"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>Comor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GB"/>
        </w:rPr>
        <w:t>bidities of the pa</w:t>
      </w:r>
      <w:r w:rsidR="009075D9">
        <w:rPr>
          <w:rFonts w:ascii="Times New Roman" w:hAnsi="Times New Roman"/>
          <w:sz w:val="24"/>
          <w:szCs w:val="24"/>
          <w:lang w:val="en-GB"/>
        </w:rPr>
        <w:t>rticipant</w:t>
      </w:r>
      <w:r>
        <w:rPr>
          <w:rFonts w:ascii="Times New Roman" w:hAnsi="Times New Roman"/>
          <w:sz w:val="24"/>
          <w:szCs w:val="24"/>
          <w:lang w:val="en-GB"/>
        </w:rPr>
        <w:t>s</w:t>
      </w:r>
    </w:p>
    <w:tbl>
      <w:tblPr>
        <w:tblW w:w="0" w:type="auto"/>
        <w:tblInd w:w="7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883"/>
        <w:gridCol w:w="1274"/>
      </w:tblGrid>
      <w:tr w:rsidR="0022029E" w:rsidRPr="00AF0E42" w:rsidTr="005A7DF5">
        <w:tc>
          <w:tcPr>
            <w:tcW w:w="4883" w:type="dxa"/>
            <w:tcBorders>
              <w:left w:val="nil"/>
              <w:bottom w:val="single" w:sz="4" w:space="0" w:color="000000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i/>
                <w:sz w:val="24"/>
                <w:szCs w:val="24"/>
                <w:lang w:eastAsia="id-ID"/>
              </w:rPr>
            </w:pPr>
          </w:p>
        </w:tc>
        <w:tc>
          <w:tcPr>
            <w:tcW w:w="1274" w:type="dxa"/>
            <w:tcBorders>
              <w:left w:val="nil"/>
              <w:bottom w:val="single" w:sz="4" w:space="0" w:color="000000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N (%)</w:t>
            </w:r>
          </w:p>
        </w:tc>
      </w:tr>
      <w:tr w:rsidR="0022029E" w:rsidRPr="00AF0E42" w:rsidTr="005A7DF5">
        <w:tc>
          <w:tcPr>
            <w:tcW w:w="4883" w:type="dxa"/>
            <w:tcBorders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i/>
                <w:sz w:val="24"/>
                <w:szCs w:val="24"/>
                <w:lang w:eastAsia="id-ID"/>
              </w:rPr>
              <w:t>Charlson comorbidity index</w:t>
            </w:r>
          </w:p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Myocardial infarction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</w:p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25 (6.5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Congestive heart fail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29 (7.6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Peripheral artery dis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6 (1.6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Cerebrovascular dis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14 (3.6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Dement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1 (0.3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Chronic pulmonary dis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1 (0.3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Connective tissue dis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1 (0.3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Peptic ulcer dis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1 (0.3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Diabetes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val="id-ID" w:eastAsia="id-ID"/>
              </w:rPr>
            </w:pP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   Yes, with end-organ dam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28 (7.3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   Yes, without end-organ dam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12 (3.1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Mild liver dis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9 (2.3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Moderate or severe renal disea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19 (4.9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   Hemodialysi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14 (3.6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Hemipleg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8 (2.1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Leukem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0 (0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Lymphoma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3 (0.8)</w:t>
            </w:r>
          </w:p>
        </w:tc>
      </w:tr>
      <w:tr w:rsidR="0022029E" w:rsidRPr="00AF0E42" w:rsidTr="005A7DF5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Tumor without metastas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147 (38.3)</w:t>
            </w:r>
          </w:p>
        </w:tc>
      </w:tr>
      <w:tr w:rsidR="0022029E" w:rsidRPr="00AF0E42" w:rsidTr="004D1983">
        <w:tc>
          <w:tcPr>
            <w:tcW w:w="4883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Metastatic solid tum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10 (2.6)</w:t>
            </w:r>
          </w:p>
        </w:tc>
      </w:tr>
      <w:tr w:rsidR="0022029E" w:rsidRPr="00AF0E42" w:rsidTr="004D1983">
        <w:tc>
          <w:tcPr>
            <w:tcW w:w="4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 xml:space="preserve">   AID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029E" w:rsidRPr="00AF0E42" w:rsidRDefault="0022029E" w:rsidP="005A7DF5">
            <w:pPr>
              <w:pStyle w:val="ListParagraph"/>
              <w:tabs>
                <w:tab w:val="left" w:pos="567"/>
                <w:tab w:val="left" w:pos="2127"/>
                <w:tab w:val="left" w:pos="2552"/>
                <w:tab w:val="left" w:pos="4395"/>
                <w:tab w:val="left" w:pos="6237"/>
                <w:tab w:val="left" w:pos="6946"/>
              </w:tabs>
              <w:spacing w:after="0" w:line="480" w:lineRule="auto"/>
              <w:ind w:left="0"/>
              <w:rPr>
                <w:rFonts w:ascii="Times New Roman" w:hAnsi="Times New Roman"/>
                <w:sz w:val="24"/>
                <w:szCs w:val="24"/>
                <w:lang w:eastAsia="id-ID"/>
              </w:rPr>
            </w:pPr>
            <w:r w:rsidRPr="00AF0E42">
              <w:rPr>
                <w:rFonts w:ascii="Times New Roman" w:hAnsi="Times New Roman"/>
                <w:sz w:val="24"/>
                <w:szCs w:val="24"/>
                <w:lang w:eastAsia="id-ID"/>
              </w:rPr>
              <w:t>0 (0)</w:t>
            </w:r>
          </w:p>
        </w:tc>
      </w:tr>
    </w:tbl>
    <w:p w:rsidR="00237D34" w:rsidRDefault="00237D34"/>
    <w:sectPr w:rsidR="00237D34" w:rsidSect="001C4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22029E"/>
    <w:rsid w:val="001C4A54"/>
    <w:rsid w:val="001F268B"/>
    <w:rsid w:val="0022029E"/>
    <w:rsid w:val="00237D34"/>
    <w:rsid w:val="004D1983"/>
    <w:rsid w:val="009075D9"/>
    <w:rsid w:val="00AC41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29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29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4</Characters>
  <Application>Microsoft Office Word</Application>
  <DocSecurity>0</DocSecurity>
  <Lines>5</Lines>
  <Paragraphs>1</Paragraphs>
  <ScaleCrop>false</ScaleCrop>
  <Company>Microsoft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4356</cp:lastModifiedBy>
  <cp:revision>3</cp:revision>
  <dcterms:created xsi:type="dcterms:W3CDTF">2017-12-09T10:35:00Z</dcterms:created>
  <dcterms:modified xsi:type="dcterms:W3CDTF">2018-01-10T06:07:00Z</dcterms:modified>
</cp:coreProperties>
</file>